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943F" w14:textId="344E37FA" w:rsidR="008A7C44" w:rsidRPr="00FB2156" w:rsidRDefault="008A7C44" w:rsidP="008A7C44">
      <w:pPr>
        <w:pStyle w:val="ab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79087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2.</w:t>
      </w:r>
      <w:r w:rsidR="0079087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790876" w:rsidRP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Detailed results from Holter monitoring</w:t>
      </w:r>
      <w:r w:rsid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t three time points: 1) before initiation of drug treatment, 2) during a</w:t>
      </w:r>
      <w:r w:rsidR="00790876" w:rsidRP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enolol treatment</w:t>
      </w:r>
      <w:r w:rsid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3) during a</w:t>
      </w:r>
      <w:r w:rsidR="00790876" w:rsidRP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tenolol</w:t>
      </w:r>
      <w:r w:rsid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flecainide</w:t>
      </w:r>
      <w:r w:rsidR="00790876" w:rsidRPr="007908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treatment</w:t>
      </w:r>
      <w:r w:rsidR="00324DE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Style w:val="aa"/>
        <w:tblW w:w="12809" w:type="dxa"/>
        <w:tblLook w:val="04A0" w:firstRow="1" w:lastRow="0" w:firstColumn="1" w:lastColumn="0" w:noHBand="0" w:noVBand="1"/>
      </w:tblPr>
      <w:tblGrid>
        <w:gridCol w:w="2984"/>
        <w:gridCol w:w="2765"/>
        <w:gridCol w:w="3530"/>
        <w:gridCol w:w="3530"/>
      </w:tblGrid>
      <w:tr w:rsidR="008A7C44" w:rsidRPr="00FB2156" w14:paraId="200FB7F6" w14:textId="77777777" w:rsidTr="00F55208">
        <w:tc>
          <w:tcPr>
            <w:tcW w:w="2984" w:type="dxa"/>
          </w:tcPr>
          <w:p w14:paraId="44D6EC42" w14:textId="77777777" w:rsidR="008A7C44" w:rsidRPr="00790876" w:rsidRDefault="008A7C44" w:rsidP="008A7C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5" w:type="dxa"/>
          </w:tcPr>
          <w:p w14:paraId="043282BC" w14:textId="77777777" w:rsidR="008A7C44" w:rsidRPr="00FB2156" w:rsidRDefault="008A7C44" w:rsidP="008A7C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 drug treatment</w:t>
            </w:r>
          </w:p>
        </w:tc>
        <w:tc>
          <w:tcPr>
            <w:tcW w:w="3530" w:type="dxa"/>
          </w:tcPr>
          <w:p w14:paraId="328EE983" w14:textId="14332648" w:rsidR="008A7C44" w:rsidRPr="00FB2156" w:rsidRDefault="008A7C44" w:rsidP="008A7C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87571474"/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>Atenolol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>treatment</w:t>
            </w:r>
            <w:bookmarkEnd w:id="0"/>
          </w:p>
        </w:tc>
        <w:tc>
          <w:tcPr>
            <w:tcW w:w="3530" w:type="dxa"/>
          </w:tcPr>
          <w:p w14:paraId="20CE2936" w14:textId="26A9F51A" w:rsidR="008A7C44" w:rsidRPr="00FB2156" w:rsidRDefault="008A7C44" w:rsidP="008A7C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tenolol and </w:t>
            </w:r>
            <w:r w:rsidR="001B2372">
              <w:rPr>
                <w:rFonts w:ascii="Times New Roman" w:hAnsi="Times New Roman" w:cs="Times New Roman"/>
                <w:b/>
                <w:bCs/>
                <w:lang w:val="en-US"/>
              </w:rPr>
              <w:t>f</w:t>
            </w:r>
            <w:r w:rsidRPr="00FB2156">
              <w:rPr>
                <w:rFonts w:ascii="Times New Roman" w:hAnsi="Times New Roman" w:cs="Times New Roman"/>
                <w:b/>
                <w:bCs/>
                <w:lang w:val="en-US"/>
              </w:rPr>
              <w:t>lecainide treatment</w:t>
            </w:r>
          </w:p>
        </w:tc>
      </w:tr>
      <w:tr w:rsidR="008A7C44" w:rsidRPr="00FB2156" w14:paraId="23F5100A" w14:textId="77777777" w:rsidTr="00F55208">
        <w:tc>
          <w:tcPr>
            <w:tcW w:w="2984" w:type="dxa"/>
          </w:tcPr>
          <w:p w14:paraId="16112CD0" w14:textId="4D038B7C" w:rsidR="008A7C44" w:rsidRPr="00C63758" w:rsidRDefault="00C6375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nimum heart rate</w:t>
            </w:r>
            <w:r w:rsidR="00896C30">
              <w:rPr>
                <w:rFonts w:ascii="Times New Roman" w:hAnsi="Times New Roman" w:cs="Times New Roman"/>
                <w:lang w:val="en-US"/>
              </w:rPr>
              <w:t xml:space="preserve"> (bpm)</w:t>
            </w:r>
          </w:p>
        </w:tc>
        <w:tc>
          <w:tcPr>
            <w:tcW w:w="2765" w:type="dxa"/>
          </w:tcPr>
          <w:p w14:paraId="2BF0F63D" w14:textId="2B4813E4" w:rsidR="008A7C44" w:rsidRPr="00492E42" w:rsidRDefault="00492E4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3530" w:type="dxa"/>
          </w:tcPr>
          <w:p w14:paraId="51B9A0E7" w14:textId="57DC1212" w:rsidR="008A7C44" w:rsidRPr="00896C30" w:rsidRDefault="00896C30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3530" w:type="dxa"/>
          </w:tcPr>
          <w:p w14:paraId="5623515C" w14:textId="75490DB6" w:rsidR="008A7C44" w:rsidRPr="00850F2C" w:rsidRDefault="00850F2C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</w:tr>
      <w:tr w:rsidR="008A7C44" w:rsidRPr="00FB2156" w14:paraId="72EF044A" w14:textId="77777777" w:rsidTr="00F55208">
        <w:tc>
          <w:tcPr>
            <w:tcW w:w="2984" w:type="dxa"/>
          </w:tcPr>
          <w:p w14:paraId="0B750C67" w14:textId="4A61A961" w:rsidR="008A7C44" w:rsidRPr="00FB2156" w:rsidRDefault="00C63758" w:rsidP="008A7C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Maximum heart rate</w:t>
            </w:r>
            <w:r w:rsidR="00896C30">
              <w:rPr>
                <w:rFonts w:ascii="Times New Roman" w:hAnsi="Times New Roman" w:cs="Times New Roman"/>
                <w:lang w:val="en-US"/>
              </w:rPr>
              <w:t xml:space="preserve"> (bpm)</w:t>
            </w:r>
          </w:p>
        </w:tc>
        <w:tc>
          <w:tcPr>
            <w:tcW w:w="2765" w:type="dxa"/>
          </w:tcPr>
          <w:p w14:paraId="24698ACF" w14:textId="50ADDD62" w:rsidR="008A7C44" w:rsidRPr="00492E42" w:rsidRDefault="00492E4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3530" w:type="dxa"/>
          </w:tcPr>
          <w:p w14:paraId="1CE81F8A" w14:textId="60DACFB8" w:rsidR="008A7C44" w:rsidRPr="00896C30" w:rsidRDefault="00896C30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</w:t>
            </w:r>
          </w:p>
        </w:tc>
        <w:tc>
          <w:tcPr>
            <w:tcW w:w="3530" w:type="dxa"/>
          </w:tcPr>
          <w:p w14:paraId="7FFEF44C" w14:textId="2C979A59" w:rsidR="008A7C44" w:rsidRPr="00850F2C" w:rsidRDefault="00850F2C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8</w:t>
            </w:r>
          </w:p>
        </w:tc>
      </w:tr>
      <w:tr w:rsidR="008A7C44" w:rsidRPr="00FB2156" w14:paraId="3A5D3F0F" w14:textId="77777777" w:rsidTr="00F55208">
        <w:tc>
          <w:tcPr>
            <w:tcW w:w="2984" w:type="dxa"/>
          </w:tcPr>
          <w:p w14:paraId="56846E50" w14:textId="17C40D54" w:rsidR="008A7C44" w:rsidRPr="00FB2156" w:rsidRDefault="00F55208" w:rsidP="008A7C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</w:t>
            </w:r>
            <w:r w:rsidR="00C63758">
              <w:rPr>
                <w:rFonts w:ascii="Times New Roman" w:hAnsi="Times New Roman" w:cs="Times New Roman"/>
                <w:lang w:val="en-US"/>
              </w:rPr>
              <w:t xml:space="preserve"> heart rate</w:t>
            </w:r>
            <w:r w:rsidR="00896C30">
              <w:rPr>
                <w:rFonts w:ascii="Times New Roman" w:hAnsi="Times New Roman" w:cs="Times New Roman"/>
                <w:lang w:val="en-US"/>
              </w:rPr>
              <w:t xml:space="preserve"> (bpm)</w:t>
            </w:r>
          </w:p>
        </w:tc>
        <w:tc>
          <w:tcPr>
            <w:tcW w:w="2765" w:type="dxa"/>
          </w:tcPr>
          <w:p w14:paraId="3188CE67" w14:textId="5A81FC90" w:rsidR="008A7C44" w:rsidRPr="00BB1CCF" w:rsidRDefault="00BB1CCF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530" w:type="dxa"/>
          </w:tcPr>
          <w:p w14:paraId="1E96D1C9" w14:textId="36BA9964" w:rsidR="008A7C44" w:rsidRPr="001D0A03" w:rsidRDefault="001D0A03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3530" w:type="dxa"/>
          </w:tcPr>
          <w:p w14:paraId="68630900" w14:textId="7A9587BF" w:rsidR="008A7C44" w:rsidRPr="00C361BC" w:rsidRDefault="00C361BC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8A7C44" w:rsidRPr="00FB2156" w14:paraId="4E4CBDE5" w14:textId="77777777" w:rsidTr="00F55208">
        <w:tc>
          <w:tcPr>
            <w:tcW w:w="2984" w:type="dxa"/>
          </w:tcPr>
          <w:p w14:paraId="2648F82B" w14:textId="2167FDD4" w:rsidR="008A7C44" w:rsidRPr="00F55208" w:rsidRDefault="00F5520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beats</w:t>
            </w:r>
          </w:p>
        </w:tc>
        <w:tc>
          <w:tcPr>
            <w:tcW w:w="2765" w:type="dxa"/>
          </w:tcPr>
          <w:p w14:paraId="58655BAB" w14:textId="42D9C77D" w:rsidR="008A7C44" w:rsidRPr="004F0E02" w:rsidRDefault="004F0E0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,851</w:t>
            </w:r>
          </w:p>
        </w:tc>
        <w:tc>
          <w:tcPr>
            <w:tcW w:w="3530" w:type="dxa"/>
          </w:tcPr>
          <w:p w14:paraId="200A22E4" w14:textId="223BCE5C" w:rsidR="008A7C44" w:rsidRPr="00EF33E4" w:rsidRDefault="00EF33E4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2,367</w:t>
            </w:r>
          </w:p>
        </w:tc>
        <w:tc>
          <w:tcPr>
            <w:tcW w:w="3530" w:type="dxa"/>
          </w:tcPr>
          <w:p w14:paraId="437A84FD" w14:textId="6873135E" w:rsidR="008A7C44" w:rsidRPr="009938B2" w:rsidRDefault="009938B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,107</w:t>
            </w:r>
          </w:p>
        </w:tc>
      </w:tr>
      <w:tr w:rsidR="008A7C44" w:rsidRPr="00FB2156" w14:paraId="626C6E93" w14:textId="77777777" w:rsidTr="00F55208">
        <w:tc>
          <w:tcPr>
            <w:tcW w:w="2984" w:type="dxa"/>
          </w:tcPr>
          <w:p w14:paraId="711DC7D0" w14:textId="5D462384" w:rsidR="008A7C44" w:rsidRPr="00F55208" w:rsidRDefault="00F5520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VCs</w:t>
            </w:r>
          </w:p>
        </w:tc>
        <w:tc>
          <w:tcPr>
            <w:tcW w:w="2765" w:type="dxa"/>
          </w:tcPr>
          <w:p w14:paraId="1E877DA9" w14:textId="00095D4C" w:rsidR="008A7C44" w:rsidRPr="00FB2156" w:rsidRDefault="0058446B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3,149</w:t>
            </w:r>
          </w:p>
        </w:tc>
        <w:tc>
          <w:tcPr>
            <w:tcW w:w="3530" w:type="dxa"/>
          </w:tcPr>
          <w:p w14:paraId="7158778C" w14:textId="3A71136E" w:rsidR="008A7C44" w:rsidRPr="00FB2156" w:rsidRDefault="0083567A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9,452</w:t>
            </w:r>
          </w:p>
        </w:tc>
        <w:tc>
          <w:tcPr>
            <w:tcW w:w="3530" w:type="dxa"/>
          </w:tcPr>
          <w:p w14:paraId="4EEC830D" w14:textId="36E0FD21" w:rsidR="008A7C44" w:rsidRPr="00596DD8" w:rsidRDefault="00596DD8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55208" w:rsidRPr="00FB2156" w14:paraId="0303E27C" w14:textId="77777777" w:rsidTr="00F55208">
        <w:tc>
          <w:tcPr>
            <w:tcW w:w="2984" w:type="dxa"/>
          </w:tcPr>
          <w:p w14:paraId="01A4FC66" w14:textId="6D668005" w:rsidR="00F55208" w:rsidRPr="00F55208" w:rsidRDefault="00F5520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VC burden (%)</w:t>
            </w:r>
          </w:p>
        </w:tc>
        <w:tc>
          <w:tcPr>
            <w:tcW w:w="2765" w:type="dxa"/>
          </w:tcPr>
          <w:p w14:paraId="3173945F" w14:textId="7C4633DE" w:rsidR="00F55208" w:rsidRPr="00DF32E5" w:rsidRDefault="00DF32E5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530" w:type="dxa"/>
          </w:tcPr>
          <w:p w14:paraId="3A0FC6A5" w14:textId="069DE3F7" w:rsidR="00F55208" w:rsidRPr="0083567A" w:rsidRDefault="0083567A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3530" w:type="dxa"/>
          </w:tcPr>
          <w:p w14:paraId="0A448DE3" w14:textId="705BB187" w:rsidR="00F55208" w:rsidRPr="00596DD8" w:rsidRDefault="00596DD8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55208" w:rsidRPr="00FB2156" w14:paraId="2B1F4B5A" w14:textId="77777777" w:rsidTr="00F55208">
        <w:tc>
          <w:tcPr>
            <w:tcW w:w="2984" w:type="dxa"/>
          </w:tcPr>
          <w:p w14:paraId="4714582F" w14:textId="56D4F762" w:rsidR="00F55208" w:rsidRPr="00F55208" w:rsidRDefault="00F5520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olated PVCs</w:t>
            </w:r>
          </w:p>
        </w:tc>
        <w:tc>
          <w:tcPr>
            <w:tcW w:w="2765" w:type="dxa"/>
          </w:tcPr>
          <w:p w14:paraId="7287D233" w14:textId="024CCC15" w:rsidR="00F55208" w:rsidRPr="00FB2156" w:rsidRDefault="0058446B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3,149</w:t>
            </w:r>
          </w:p>
        </w:tc>
        <w:tc>
          <w:tcPr>
            <w:tcW w:w="3530" w:type="dxa"/>
          </w:tcPr>
          <w:p w14:paraId="5F97D82D" w14:textId="1F0346FE" w:rsidR="00F55208" w:rsidRPr="00FB2156" w:rsidRDefault="0083567A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9,452</w:t>
            </w:r>
          </w:p>
        </w:tc>
        <w:tc>
          <w:tcPr>
            <w:tcW w:w="3530" w:type="dxa"/>
          </w:tcPr>
          <w:p w14:paraId="5F4D14AE" w14:textId="08B68062" w:rsidR="00F55208" w:rsidRPr="00596DD8" w:rsidRDefault="00596DD8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55208" w:rsidRPr="00FB2156" w14:paraId="25E0BAE9" w14:textId="77777777" w:rsidTr="00F55208">
        <w:tc>
          <w:tcPr>
            <w:tcW w:w="2984" w:type="dxa"/>
          </w:tcPr>
          <w:p w14:paraId="6711B567" w14:textId="42F32EFB" w:rsidR="00F55208" w:rsidRPr="00F55208" w:rsidRDefault="00F55208" w:rsidP="008A7C4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rs of PVCs</w:t>
            </w:r>
          </w:p>
        </w:tc>
        <w:tc>
          <w:tcPr>
            <w:tcW w:w="2765" w:type="dxa"/>
          </w:tcPr>
          <w:p w14:paraId="2D692070" w14:textId="2895096E" w:rsidR="00F55208" w:rsidRPr="001D3DF2" w:rsidRDefault="001D3DF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350E315E" w14:textId="78977D0D" w:rsidR="00F55208" w:rsidRPr="001D3DF2" w:rsidRDefault="001D3DF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7C88C454" w14:textId="66A54F7C" w:rsidR="00F55208" w:rsidRPr="001D3DF2" w:rsidRDefault="001D3DF2" w:rsidP="001D3DF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D3DF2" w:rsidRPr="00FB2156" w14:paraId="58207BF5" w14:textId="77777777" w:rsidTr="00F55208">
        <w:tc>
          <w:tcPr>
            <w:tcW w:w="2984" w:type="dxa"/>
          </w:tcPr>
          <w:p w14:paraId="396F41CE" w14:textId="2FF16783" w:rsidR="001D3DF2" w:rsidRPr="00F55208" w:rsidRDefault="001D3DF2" w:rsidP="001D3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ar tachycardia</w:t>
            </w:r>
          </w:p>
        </w:tc>
        <w:tc>
          <w:tcPr>
            <w:tcW w:w="2765" w:type="dxa"/>
          </w:tcPr>
          <w:p w14:paraId="7C3C4869" w14:textId="04CB6B58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2FB2D669" w14:textId="0AE1CFC9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7AD85421" w14:textId="13ED0A12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D3DF2" w:rsidRPr="00FB2156" w14:paraId="33D24FF2" w14:textId="77777777" w:rsidTr="00F55208">
        <w:tc>
          <w:tcPr>
            <w:tcW w:w="2984" w:type="dxa"/>
          </w:tcPr>
          <w:p w14:paraId="71405D83" w14:textId="1AF169C1" w:rsidR="001D3DF2" w:rsidRPr="00FB2156" w:rsidRDefault="001D3DF2" w:rsidP="001D3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upraventricular extrasystoles</w:t>
            </w:r>
          </w:p>
        </w:tc>
        <w:tc>
          <w:tcPr>
            <w:tcW w:w="2765" w:type="dxa"/>
          </w:tcPr>
          <w:p w14:paraId="4D505FED" w14:textId="155C8B13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1F7CF253" w14:textId="1A500623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17690ADC" w14:textId="0B0822F7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D3DF2" w:rsidRPr="00FB2156" w14:paraId="0AAC2C53" w14:textId="77777777" w:rsidTr="00F55208">
        <w:tc>
          <w:tcPr>
            <w:tcW w:w="2984" w:type="dxa"/>
          </w:tcPr>
          <w:p w14:paraId="09D4F547" w14:textId="23D6DF49" w:rsidR="001D3DF2" w:rsidRDefault="001D3DF2" w:rsidP="001D3D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uses &gt; 1.5 sec</w:t>
            </w:r>
          </w:p>
        </w:tc>
        <w:tc>
          <w:tcPr>
            <w:tcW w:w="2765" w:type="dxa"/>
          </w:tcPr>
          <w:p w14:paraId="49D25220" w14:textId="693AC2BE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24A56B58" w14:textId="0E4DEE95" w:rsidR="001D3DF2" w:rsidRPr="00FB2156" w:rsidRDefault="001D3DF2" w:rsidP="001D3D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530" w:type="dxa"/>
          </w:tcPr>
          <w:p w14:paraId="7913E103" w14:textId="5EC691C2" w:rsidR="001D3DF2" w:rsidRPr="00FB2156" w:rsidRDefault="001D3DF2" w:rsidP="00CB309C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0FFC0964" w14:textId="07CF4E50" w:rsidR="007A625D" w:rsidRPr="00CB309C" w:rsidRDefault="00CB309C" w:rsidP="00CB309C">
      <w:pPr>
        <w:pStyle w:val="ab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B309C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Abbre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v</w:t>
      </w:r>
      <w:r w:rsidRPr="00CB309C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iation.</w:t>
      </w:r>
      <w:r w:rsidRPr="00CB309C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="00F818F0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bpm: beats per minute, </w:t>
      </w:r>
      <w:r w:rsidRPr="00CB309C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PVCs: </w:t>
      </w:r>
      <w:r w:rsidR="00E11887" w:rsidRPr="00E11887">
        <w:rPr>
          <w:rFonts w:ascii="Times New Roman" w:hAnsi="Times New Roman" w:cs="Times New Roman"/>
          <w:i w:val="0"/>
          <w:iCs w:val="0"/>
          <w:color w:val="auto"/>
          <w:lang w:val="en-US"/>
        </w:rPr>
        <w:t>premature ventricular contractions</w:t>
      </w:r>
      <w:r w:rsidR="00E11887">
        <w:rPr>
          <w:rFonts w:ascii="Times New Roman" w:hAnsi="Times New Roman" w:cs="Times New Roman"/>
          <w:i w:val="0"/>
          <w:iCs w:val="0"/>
          <w:color w:val="auto"/>
          <w:lang w:val="en-US"/>
        </w:rPr>
        <w:t>.</w:t>
      </w:r>
    </w:p>
    <w:sectPr w:rsidR="007A625D" w:rsidRPr="00CB309C" w:rsidSect="008A7C44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617"/>
    <w:rsid w:val="00006617"/>
    <w:rsid w:val="00026B7E"/>
    <w:rsid w:val="000D610B"/>
    <w:rsid w:val="001B2372"/>
    <w:rsid w:val="001D0A03"/>
    <w:rsid w:val="001D3DF2"/>
    <w:rsid w:val="00324DEB"/>
    <w:rsid w:val="003B47ED"/>
    <w:rsid w:val="00492E42"/>
    <w:rsid w:val="004F0E02"/>
    <w:rsid w:val="0058446B"/>
    <w:rsid w:val="00596DD8"/>
    <w:rsid w:val="005D6824"/>
    <w:rsid w:val="00790876"/>
    <w:rsid w:val="007A625D"/>
    <w:rsid w:val="0083567A"/>
    <w:rsid w:val="00850F2C"/>
    <w:rsid w:val="00896C30"/>
    <w:rsid w:val="008A7C44"/>
    <w:rsid w:val="009938B2"/>
    <w:rsid w:val="00A13968"/>
    <w:rsid w:val="00B70039"/>
    <w:rsid w:val="00BB1CCF"/>
    <w:rsid w:val="00C361BC"/>
    <w:rsid w:val="00C63758"/>
    <w:rsid w:val="00CB309C"/>
    <w:rsid w:val="00DF32E5"/>
    <w:rsid w:val="00E11887"/>
    <w:rsid w:val="00EF33E4"/>
    <w:rsid w:val="00F55208"/>
    <w:rsid w:val="00F7375E"/>
    <w:rsid w:val="00F81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3809D"/>
  <w15:chartTrackingRefBased/>
  <w15:docId w15:val="{0CE51AFD-4B98-4DA5-81A7-EDB8A29C1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C44"/>
  </w:style>
  <w:style w:type="paragraph" w:styleId="1">
    <w:name w:val="heading 1"/>
    <w:basedOn w:val="a"/>
    <w:next w:val="a"/>
    <w:link w:val="1Char"/>
    <w:uiPriority w:val="9"/>
    <w:qFormat/>
    <w:rsid w:val="000066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066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0661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066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0661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066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066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066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066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066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066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0661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06617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06617"/>
    <w:rPr>
      <w:rFonts w:eastAsiaTheme="majorEastAsia" w:cstheme="majorBidi"/>
      <w:color w:val="2F5496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06617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06617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06617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0661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066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066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066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066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066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0661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0661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06617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066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06617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006617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A7C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8A7C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7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Γιώργος Χρήστου</dc:creator>
  <cp:keywords/>
  <dc:description/>
  <cp:lastModifiedBy>Γιώργος Χρήστου</cp:lastModifiedBy>
  <cp:revision>30</cp:revision>
  <dcterms:created xsi:type="dcterms:W3CDTF">2025-01-12T08:47:00Z</dcterms:created>
  <dcterms:modified xsi:type="dcterms:W3CDTF">2025-01-17T19:49:00Z</dcterms:modified>
</cp:coreProperties>
</file>